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/>
      </w:pPr>
      <w:r>
        <w:rPr>
          <w:rFonts w:cs="Arial" w:ascii="Arial" w:hAnsi="Arial"/>
          <w:b/>
          <w:sz w:val="24"/>
          <w:szCs w:val="24"/>
        </w:rPr>
        <w:t>Supplementary Table 1: Primer sequences</w:t>
      </w:r>
      <w:r>
        <w:rPr/>
        <w:t xml:space="preserve"> utilized for gene expression analysis.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870"/>
        <w:gridCol w:w="3906"/>
      </w:tblGrid>
      <w:tr>
        <w:trPr>
          <w:trHeight w:val="23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CGGCTACCACATCCAAGGAA-3’</w:t>
            </w:r>
          </w:p>
        </w:tc>
        <w:tc>
          <w:tcPr>
            <w:tcW w:w="390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GCTGGAATTACCGCGGCT-3’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ponti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CAAGAAACTCTTCCAAGCAA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GAGATTCGTCAGATTCATCCG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ardi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ATGGGCTCTCTCCAGATCAG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CTGCATCATTCTTGTCACTT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CAGACATCAGGGAGTAATGG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ATCGGATACTTCAGCGTC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TGATTCTGAGCAAATTGGTG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GCTGCCATATCCTTACCTT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oni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TGCACATTTTAACCGAGGTC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AGCTTGTTCTTTACTTCAGC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-Cadherin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ACTGCTTTGGGAGCCTT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CAGGTAGCATGTTGGGG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GCTGGTGCTCTATGCAAG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GTTGCTGCCCATTCATC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CAGTTTGCCTAGTTCTGAGG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AAGAATAGTTCTCGGGATGA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GGAGTGGAAACTTTTGTCC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GAAGCGTGTACTTATCCTTCT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 3/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GGATCACCTTGGGGTAC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GAAGCGACAGATGGTGGTC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CCCAAAAGAGAGTCCAGG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3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CCTGAAGTAGCGGTTGTA</w:t>
            </w:r>
            <w:r>
              <w:rPr>
                <w:rFonts w:eastAsia="Geeza Pro;Times New Roman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</w:tbl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Arial" w:ascii="Arial" w:hAnsi="Arial"/>
      </w:rPr>
      <w:t xml:space="preserve">Malhotra et al., page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0</w:t>
    </w:r>
    <w:r>
      <w:rPr>
        <w:rFonts w:cs="Arial" w:ascii="Arial" w:hAnsi="Arial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5:45:00Z</dcterms:created>
  <dc:creator>Owner</dc:creator>
  <dc:description/>
  <dc:language>en-US</dc:language>
  <cp:lastModifiedBy>Raj</cp:lastModifiedBy>
  <cp:lastPrinted>2014-08-20T13:34:00Z</cp:lastPrinted>
  <dcterms:modified xsi:type="dcterms:W3CDTF">2014-09-24T15:45:00Z</dcterms:modified>
  <cp:revision>3</cp:revision>
  <dc:subject/>
  <dc:title>Bone morphogenetic protein signaling is required for the vascular calcification associated with matrix Gla protein deficie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